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8472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1560"/>
        <w:gridCol w:w="1300"/>
        <w:gridCol w:w="2385"/>
        <w:gridCol w:w="1985"/>
      </w:tblGrid>
      <w:tr w:rsidR="00BA229E" w:rsidRPr="00931404" w:rsidTr="00931404">
        <w:trPr>
          <w:trHeight w:val="276"/>
        </w:trPr>
        <w:tc>
          <w:tcPr>
            <w:tcW w:w="675" w:type="dxa"/>
          </w:tcPr>
          <w:p w:rsidR="009F38F4" w:rsidRPr="00931404" w:rsidRDefault="009F38F4" w:rsidP="009F38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1404">
              <w:rPr>
                <w:rFonts w:ascii="Times New Roman" w:hAnsi="Times New Roman" w:cs="Times New Roman"/>
                <w:b/>
              </w:rPr>
              <w:t>m/z</w:t>
            </w:r>
          </w:p>
        </w:tc>
        <w:tc>
          <w:tcPr>
            <w:tcW w:w="567" w:type="dxa"/>
          </w:tcPr>
          <w:p w:rsidR="009F38F4" w:rsidRPr="00931404" w:rsidRDefault="009F38F4" w:rsidP="009F38F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1404">
              <w:rPr>
                <w:rFonts w:ascii="Times New Roman" w:hAnsi="Times New Roman" w:cs="Times New Roman"/>
                <w:b/>
              </w:rPr>
              <w:t>rt</w:t>
            </w:r>
            <w:proofErr w:type="spellEnd"/>
          </w:p>
        </w:tc>
        <w:tc>
          <w:tcPr>
            <w:tcW w:w="1560" w:type="dxa"/>
          </w:tcPr>
          <w:p w:rsidR="009F38F4" w:rsidRPr="00931404" w:rsidRDefault="009F38F4" w:rsidP="009F38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1404">
              <w:rPr>
                <w:rFonts w:ascii="Times New Roman" w:hAnsi="Times New Roman" w:cs="Times New Roman"/>
                <w:b/>
              </w:rPr>
              <w:t>MS/MS</w:t>
            </w:r>
          </w:p>
        </w:tc>
        <w:tc>
          <w:tcPr>
            <w:tcW w:w="1300" w:type="dxa"/>
          </w:tcPr>
          <w:p w:rsidR="009F38F4" w:rsidRPr="00931404" w:rsidRDefault="009F38F4" w:rsidP="009F38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1404">
              <w:rPr>
                <w:rFonts w:ascii="Times New Roman" w:hAnsi="Times New Roman" w:cs="Times New Roman"/>
                <w:b/>
              </w:rPr>
              <w:t>MS</w:t>
            </w:r>
            <w:r w:rsidRPr="00931404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2385" w:type="dxa"/>
          </w:tcPr>
          <w:p w:rsidR="009F38F4" w:rsidRPr="00931404" w:rsidRDefault="009F38F4" w:rsidP="009F38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1404">
              <w:rPr>
                <w:rFonts w:ascii="Times New Roman" w:hAnsi="Times New Roman" w:cs="Times New Roman"/>
                <w:b/>
              </w:rPr>
              <w:t xml:space="preserve">Putative </w:t>
            </w:r>
            <w:proofErr w:type="spellStart"/>
            <w:r w:rsidRPr="00931404">
              <w:rPr>
                <w:rFonts w:ascii="Times New Roman" w:hAnsi="Times New Roman" w:cs="Times New Roman"/>
                <w:b/>
              </w:rPr>
              <w:t>identification</w:t>
            </w:r>
            <w:proofErr w:type="spellEnd"/>
          </w:p>
        </w:tc>
        <w:tc>
          <w:tcPr>
            <w:tcW w:w="1985" w:type="dxa"/>
          </w:tcPr>
          <w:p w:rsidR="009F38F4" w:rsidRPr="00931404" w:rsidRDefault="009F38F4" w:rsidP="009F38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1404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181CA7" w:rsidRPr="00931404" w:rsidTr="00B357AB">
        <w:trPr>
          <w:trHeight w:val="1973"/>
        </w:trPr>
        <w:tc>
          <w:tcPr>
            <w:tcW w:w="675" w:type="dxa"/>
            <w:vAlign w:val="center"/>
          </w:tcPr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436.1</w:t>
            </w:r>
          </w:p>
        </w:tc>
        <w:tc>
          <w:tcPr>
            <w:tcW w:w="567" w:type="dxa"/>
            <w:vAlign w:val="center"/>
          </w:tcPr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38F4" w:rsidRPr="00931404" w:rsidRDefault="009F38F4" w:rsidP="00B357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1560" w:type="dxa"/>
          </w:tcPr>
          <w:p w:rsidR="009F38F4" w:rsidRPr="00931404" w:rsidRDefault="00DE055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F38F4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m/z    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9F38F4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I %</w:t>
            </w:r>
          </w:p>
          <w:p w:rsidR="009F38F4" w:rsidRPr="00931404" w:rsidRDefault="009F38F4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371.8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  <w:p w:rsidR="009F38F4" w:rsidRPr="00931404" w:rsidRDefault="009F38F4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58.7      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6.2</w:t>
            </w:r>
          </w:p>
          <w:p w:rsidR="009F38F4" w:rsidRPr="00931404" w:rsidRDefault="009F38F4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373.7      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4.0</w:t>
            </w:r>
          </w:p>
          <w:p w:rsidR="009F38F4" w:rsidRPr="00931404" w:rsidRDefault="009F38F4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94.8       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2.6</w:t>
            </w:r>
          </w:p>
          <w:p w:rsidR="009F38F4" w:rsidRPr="00931404" w:rsidRDefault="009F38F4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76.7       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2.5</w:t>
            </w:r>
          </w:p>
          <w:p w:rsidR="009F38F4" w:rsidRPr="00931404" w:rsidRDefault="009F38F4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77.8      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2.0</w:t>
            </w:r>
          </w:p>
          <w:p w:rsidR="009F38F4" w:rsidRPr="00931404" w:rsidRDefault="009F38F4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20.7      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1.7</w:t>
            </w:r>
          </w:p>
          <w:p w:rsidR="009F38F4" w:rsidRPr="00931404" w:rsidRDefault="009F38F4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44.8       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.7</w:t>
            </w:r>
          </w:p>
          <w:p w:rsidR="009F38F4" w:rsidRPr="00931404" w:rsidRDefault="009F38F4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57.7       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.5</w:t>
            </w:r>
          </w:p>
          <w:p w:rsidR="009F38F4" w:rsidRPr="00931404" w:rsidRDefault="009F38F4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28.7       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.4</w:t>
            </w:r>
          </w:p>
        </w:tc>
        <w:tc>
          <w:tcPr>
            <w:tcW w:w="1300" w:type="dxa"/>
          </w:tcPr>
          <w:p w:rsidR="009F38F4" w:rsidRPr="00931404" w:rsidRDefault="009F38F4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m/z        I %</w:t>
            </w: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292.5     100.0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85" w:type="dxa"/>
          </w:tcPr>
          <w:p w:rsidR="006E1756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E1756" w:rsidRPr="00931404" w:rsidRDefault="006E1756" w:rsidP="006E17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E1756" w:rsidRPr="00931404" w:rsidRDefault="006E1756" w:rsidP="006E17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E1756" w:rsidRPr="00931404" w:rsidRDefault="006E1756" w:rsidP="006E17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38F4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4-methylsulfinylbutyl</w:t>
            </w:r>
          </w:p>
          <w:p w:rsidR="006E1756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glucosinolate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(4MSOB)</w:t>
            </w:r>
          </w:p>
        </w:tc>
        <w:tc>
          <w:tcPr>
            <w:tcW w:w="1985" w:type="dxa"/>
          </w:tcPr>
          <w:p w:rsidR="009F38F4" w:rsidRPr="00931404" w:rsidRDefault="009F38F4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81CA7" w:rsidRPr="00931404" w:rsidRDefault="00181CA7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81CA7" w:rsidRPr="00931404" w:rsidRDefault="00181CA7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81CA7" w:rsidRPr="00931404" w:rsidRDefault="00181CA7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81CA7" w:rsidRPr="00931404" w:rsidRDefault="00181CA7" w:rsidP="00181C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Rochfort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et al., 2008</w:t>
            </w:r>
          </w:p>
        </w:tc>
      </w:tr>
      <w:tr w:rsidR="00181CA7" w:rsidRPr="00931404" w:rsidTr="00B357AB">
        <w:trPr>
          <w:trHeight w:val="469"/>
        </w:trPr>
        <w:tc>
          <w:tcPr>
            <w:tcW w:w="675" w:type="dxa"/>
            <w:vAlign w:val="center"/>
          </w:tcPr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567" w:type="dxa"/>
            <w:vAlign w:val="center"/>
          </w:tcPr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1560" w:type="dxa"/>
          </w:tcPr>
          <w:p w:rsidR="009F38F4" w:rsidRPr="00931404" w:rsidRDefault="00DE055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m/z     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I %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284.6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100.0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66.7  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80.7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39.7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59.7 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5.0</w:t>
            </w:r>
          </w:p>
        </w:tc>
        <w:tc>
          <w:tcPr>
            <w:tcW w:w="1300" w:type="dxa"/>
          </w:tcPr>
          <w:p w:rsidR="009F38F4" w:rsidRPr="00931404" w:rsidRDefault="009F38F4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m/z        I %</w:t>
            </w: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96.7      100.0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85" w:type="dxa"/>
          </w:tcPr>
          <w:p w:rsidR="006E1756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E1756" w:rsidRPr="00931404" w:rsidRDefault="006E1756" w:rsidP="006E17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38F4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4-hydroxy-indolyl-3-methyl</w:t>
            </w:r>
          </w:p>
          <w:p w:rsidR="006E1756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glucosinolate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(4OHI3M)</w:t>
            </w:r>
          </w:p>
        </w:tc>
        <w:tc>
          <w:tcPr>
            <w:tcW w:w="1985" w:type="dxa"/>
          </w:tcPr>
          <w:p w:rsidR="0027608A" w:rsidRPr="00931404" w:rsidRDefault="002760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38F4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Rochfort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et al., 2008</w:t>
            </w:r>
          </w:p>
        </w:tc>
      </w:tr>
      <w:tr w:rsidR="00181CA7" w:rsidRPr="00931404" w:rsidTr="00B357AB">
        <w:trPr>
          <w:trHeight w:val="442"/>
        </w:trPr>
        <w:tc>
          <w:tcPr>
            <w:tcW w:w="675" w:type="dxa"/>
            <w:vAlign w:val="center"/>
          </w:tcPr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478.2</w:t>
            </w:r>
          </w:p>
        </w:tc>
        <w:tc>
          <w:tcPr>
            <w:tcW w:w="567" w:type="dxa"/>
            <w:vAlign w:val="center"/>
          </w:tcPr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560" w:type="dxa"/>
          </w:tcPr>
          <w:p w:rsidR="009F38F4" w:rsidRPr="00931404" w:rsidRDefault="00DE055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m/z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I %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413.8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00.0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14.5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13.3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15.8 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3.2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62.6 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.8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94.8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.6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90.7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1.2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63.0 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.2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58.7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.2</w:t>
            </w:r>
          </w:p>
        </w:tc>
        <w:tc>
          <w:tcPr>
            <w:tcW w:w="1300" w:type="dxa"/>
          </w:tcPr>
          <w:p w:rsidR="009F38F4" w:rsidRPr="00931404" w:rsidRDefault="009F38F4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9E0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m/z        I %</w:t>
            </w:r>
          </w:p>
          <w:p w:rsidR="00364B8A" w:rsidRPr="00931404" w:rsidRDefault="00364B8A" w:rsidP="009E0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58.6 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  <w:p w:rsidR="00364B8A" w:rsidRPr="00931404" w:rsidRDefault="00364B8A" w:rsidP="009E08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363.8  </w:t>
            </w:r>
            <w:r w:rsidR="00181CA7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D017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41.4</w:t>
            </w:r>
          </w:p>
        </w:tc>
        <w:tc>
          <w:tcPr>
            <w:tcW w:w="2385" w:type="dxa"/>
          </w:tcPr>
          <w:p w:rsidR="006E1756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1756" w:rsidRPr="00931404" w:rsidRDefault="006E1756" w:rsidP="006E17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1756" w:rsidRPr="00931404" w:rsidRDefault="006E1756" w:rsidP="006E17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F38F4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404">
              <w:rPr>
                <w:rFonts w:ascii="Times New Roman" w:hAnsi="Times New Roman" w:cs="Times New Roman"/>
                <w:sz w:val="18"/>
                <w:szCs w:val="18"/>
              </w:rPr>
              <w:t>7-methylsulfinylheptyl</w:t>
            </w:r>
          </w:p>
          <w:p w:rsidR="006E1756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8"/>
              </w:rPr>
              <w:t>glucosinolate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8"/>
              </w:rPr>
              <w:t xml:space="preserve"> (7MSOH)</w:t>
            </w:r>
          </w:p>
        </w:tc>
        <w:tc>
          <w:tcPr>
            <w:tcW w:w="1985" w:type="dxa"/>
          </w:tcPr>
          <w:p w:rsidR="0027608A" w:rsidRPr="00931404" w:rsidRDefault="0027608A" w:rsidP="006E17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F38F4" w:rsidRPr="00931404" w:rsidRDefault="0027608A" w:rsidP="00276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8"/>
              </w:rPr>
              <w:t>Beekwilder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8"/>
              </w:rPr>
              <w:t xml:space="preserve"> et al., 2008</w:t>
            </w:r>
          </w:p>
        </w:tc>
      </w:tr>
      <w:tr w:rsidR="00181CA7" w:rsidRPr="00931404" w:rsidTr="00B357AB">
        <w:trPr>
          <w:trHeight w:val="455"/>
        </w:trPr>
        <w:tc>
          <w:tcPr>
            <w:tcW w:w="675" w:type="dxa"/>
            <w:vAlign w:val="center"/>
          </w:tcPr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492.2</w:t>
            </w:r>
          </w:p>
        </w:tc>
        <w:tc>
          <w:tcPr>
            <w:tcW w:w="567" w:type="dxa"/>
            <w:vAlign w:val="center"/>
          </w:tcPr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1560" w:type="dxa"/>
          </w:tcPr>
          <w:p w:rsidR="009F38F4" w:rsidRPr="00931404" w:rsidRDefault="00CD0175" w:rsidP="00DE0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DE055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m/z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="00DE055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772A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I %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427.8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00.0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28.6 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6.2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58.7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4.4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29.9 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3.2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29.7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2.7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33.8 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2.3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38.6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.4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30.3 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.4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49.8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.3</w:t>
            </w:r>
          </w:p>
          <w:p w:rsidR="006772A3" w:rsidRPr="00931404" w:rsidRDefault="006772A3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74.7     </w:t>
            </w:r>
            <w:r w:rsidR="005938E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300" w:type="dxa"/>
          </w:tcPr>
          <w:p w:rsidR="009F38F4" w:rsidRPr="00931404" w:rsidRDefault="009F38F4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m/z        I %</w:t>
            </w:r>
          </w:p>
          <w:p w:rsidR="00364B8A" w:rsidRPr="00931404" w:rsidRDefault="00364B8A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258.6    100.0</w:t>
            </w:r>
          </w:p>
          <w:p w:rsidR="00364B8A" w:rsidRPr="00931404" w:rsidRDefault="00CD0175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94.7   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>70.8</w:t>
            </w:r>
          </w:p>
          <w:p w:rsidR="00364B8A" w:rsidRPr="00931404" w:rsidRDefault="00364B8A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26.6   </w:t>
            </w:r>
            <w:r w:rsidR="00CD017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67.1</w:t>
            </w:r>
          </w:p>
          <w:p w:rsidR="00364B8A" w:rsidRPr="00931404" w:rsidRDefault="00364B8A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32.0   </w:t>
            </w:r>
            <w:r w:rsidR="00CD017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66.0</w:t>
            </w:r>
          </w:p>
        </w:tc>
        <w:tc>
          <w:tcPr>
            <w:tcW w:w="2385" w:type="dxa"/>
          </w:tcPr>
          <w:p w:rsidR="009F38F4" w:rsidRPr="00931404" w:rsidRDefault="009F38F4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E1756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E1756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E1756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E1756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8-methylsulfinyloctyl</w:t>
            </w:r>
          </w:p>
          <w:p w:rsidR="006E1756" w:rsidRPr="00931404" w:rsidRDefault="006E1756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glucosinolate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(8MSOO)</w:t>
            </w:r>
          </w:p>
        </w:tc>
        <w:tc>
          <w:tcPr>
            <w:tcW w:w="1985" w:type="dxa"/>
          </w:tcPr>
          <w:p w:rsidR="0027608A" w:rsidRPr="00931404" w:rsidRDefault="002760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38F4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Glauser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et al., 2012</w:t>
            </w:r>
          </w:p>
        </w:tc>
      </w:tr>
      <w:tr w:rsidR="00181CA7" w:rsidRPr="00931404" w:rsidTr="00B357AB">
        <w:trPr>
          <w:trHeight w:val="551"/>
        </w:trPr>
        <w:tc>
          <w:tcPr>
            <w:tcW w:w="675" w:type="dxa"/>
            <w:vAlign w:val="center"/>
          </w:tcPr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477.1</w:t>
            </w:r>
          </w:p>
        </w:tc>
        <w:tc>
          <w:tcPr>
            <w:tcW w:w="567" w:type="dxa"/>
            <w:vAlign w:val="center"/>
          </w:tcPr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1560" w:type="dxa"/>
          </w:tcPr>
          <w:p w:rsidR="009F38F4" w:rsidRPr="00931404" w:rsidRDefault="00CD0175" w:rsidP="00CD01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3F3450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A5B3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m/z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A5B3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I %</w:t>
            </w:r>
          </w:p>
          <w:p w:rsidR="000A5B3C" w:rsidRPr="00931404" w:rsidRDefault="00466B4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258.6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="000A5B3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100.0</w:t>
            </w:r>
          </w:p>
          <w:p w:rsidR="000A5B3C" w:rsidRPr="00931404" w:rsidRDefault="00466B4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74.7        </w:t>
            </w:r>
            <w:r w:rsidR="000A5B3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69.9</w:t>
            </w:r>
          </w:p>
        </w:tc>
        <w:tc>
          <w:tcPr>
            <w:tcW w:w="1300" w:type="dxa"/>
          </w:tcPr>
          <w:p w:rsidR="009F38F4" w:rsidRPr="00931404" w:rsidRDefault="009F38F4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m/z        I %</w:t>
            </w:r>
          </w:p>
          <w:p w:rsidR="00364B8A" w:rsidRPr="00931404" w:rsidRDefault="00364B8A" w:rsidP="009E45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96.7      100.0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85" w:type="dxa"/>
          </w:tcPr>
          <w:p w:rsidR="009E4549" w:rsidRDefault="009E4549" w:rsidP="009E45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E1756" w:rsidRPr="00931404" w:rsidRDefault="006E1756" w:rsidP="009E454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4-methoxy-indol-3-ylmethyl</w:t>
            </w:r>
          </w:p>
          <w:p w:rsidR="009E4549" w:rsidRPr="009E4549" w:rsidRDefault="006E1756" w:rsidP="009E454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glucosinolate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(4MOI3M)</w:t>
            </w:r>
          </w:p>
        </w:tc>
        <w:tc>
          <w:tcPr>
            <w:tcW w:w="1985" w:type="dxa"/>
          </w:tcPr>
          <w:p w:rsidR="0027608A" w:rsidRPr="00931404" w:rsidRDefault="002760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38F4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Rochfort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et al., 2008</w:t>
            </w:r>
          </w:p>
        </w:tc>
      </w:tr>
      <w:tr w:rsidR="00181CA7" w:rsidRPr="00931404" w:rsidTr="00B357AB">
        <w:trPr>
          <w:trHeight w:val="442"/>
        </w:trPr>
        <w:tc>
          <w:tcPr>
            <w:tcW w:w="675" w:type="dxa"/>
            <w:vAlign w:val="center"/>
          </w:tcPr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385.1</w:t>
            </w:r>
          </w:p>
        </w:tc>
        <w:tc>
          <w:tcPr>
            <w:tcW w:w="567" w:type="dxa"/>
            <w:vAlign w:val="center"/>
          </w:tcPr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1560" w:type="dxa"/>
          </w:tcPr>
          <w:p w:rsidR="009F38F4" w:rsidRPr="00931404" w:rsidRDefault="00CD0175" w:rsidP="00DE0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E055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0A5B3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m/z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A5B3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I %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222.7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00.0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04.7    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72.4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46.7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49.3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63.8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15.7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05.8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10.4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31.7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8.9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89.7 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8.0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23.7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7.2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47.7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6.8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64.7   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366.7 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3.3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48.8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2.6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52.8 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2.3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94.7 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.9</w:t>
            </w:r>
          </w:p>
        </w:tc>
        <w:tc>
          <w:tcPr>
            <w:tcW w:w="1300" w:type="dxa"/>
          </w:tcPr>
          <w:p w:rsidR="009F38F4" w:rsidRPr="00931404" w:rsidRDefault="009F38F4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m/z        I %</w:t>
            </w:r>
          </w:p>
          <w:p w:rsidR="00364B8A" w:rsidRPr="00931404" w:rsidRDefault="00364B8A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163.7     100.0</w:t>
            </w:r>
          </w:p>
          <w:p w:rsidR="00364B8A" w:rsidRPr="00931404" w:rsidRDefault="00364B8A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07.7   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32.9</w:t>
            </w:r>
          </w:p>
          <w:p w:rsidR="00364B8A" w:rsidRPr="00931404" w:rsidRDefault="00364B8A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78.7  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7.4</w:t>
            </w:r>
          </w:p>
          <w:p w:rsidR="00364B8A" w:rsidRPr="00931404" w:rsidRDefault="00364B8A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20.7 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4.3</w:t>
            </w:r>
          </w:p>
          <w:p w:rsidR="00364B8A" w:rsidRPr="00931404" w:rsidRDefault="00364B8A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48.7    </w:t>
            </w:r>
            <w:r w:rsidR="00CD0175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  <w:p w:rsidR="00364B8A" w:rsidRPr="00931404" w:rsidRDefault="00364B8A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64.6   </w:t>
            </w:r>
            <w:r w:rsidR="00CD0175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0.3</w:t>
            </w:r>
          </w:p>
        </w:tc>
        <w:tc>
          <w:tcPr>
            <w:tcW w:w="2385" w:type="dxa"/>
          </w:tcPr>
          <w:p w:rsidR="009F38F4" w:rsidRPr="00931404" w:rsidRDefault="009F38F4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sinapic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acid </w:t>
            </w: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hexoside</w:t>
            </w:r>
            <w:proofErr w:type="spellEnd"/>
          </w:p>
        </w:tc>
        <w:tc>
          <w:tcPr>
            <w:tcW w:w="1985" w:type="dxa"/>
          </w:tcPr>
          <w:p w:rsidR="0027608A" w:rsidRPr="00931404" w:rsidRDefault="002760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38F4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Stehle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et al., 2008</w:t>
            </w:r>
          </w:p>
        </w:tc>
      </w:tr>
      <w:tr w:rsidR="00181CA7" w:rsidRPr="00931404" w:rsidTr="00B357AB">
        <w:trPr>
          <w:trHeight w:val="402"/>
        </w:trPr>
        <w:tc>
          <w:tcPr>
            <w:tcW w:w="675" w:type="dxa"/>
            <w:vAlign w:val="center"/>
          </w:tcPr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551.1</w:t>
            </w:r>
          </w:p>
        </w:tc>
        <w:tc>
          <w:tcPr>
            <w:tcW w:w="567" w:type="dxa"/>
            <w:vAlign w:val="center"/>
          </w:tcPr>
          <w:p w:rsidR="009F38F4" w:rsidRPr="00931404" w:rsidRDefault="009F38F4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60" w:type="dxa"/>
          </w:tcPr>
          <w:p w:rsidR="009F38F4" w:rsidRPr="00931404" w:rsidRDefault="00CD0175" w:rsidP="00DE0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DE055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A5B3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m/z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DE055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A5B3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I %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388.8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00.0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92.7  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46.6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389.6  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94.7  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  <w:p w:rsidR="000A5B3C" w:rsidRPr="00931404" w:rsidRDefault="000A5B3C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340.8  </w:t>
            </w:r>
            <w:r w:rsidR="00466B4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6.7</w:t>
            </w:r>
          </w:p>
        </w:tc>
        <w:tc>
          <w:tcPr>
            <w:tcW w:w="1300" w:type="dxa"/>
          </w:tcPr>
          <w:p w:rsidR="009F38F4" w:rsidRPr="00931404" w:rsidRDefault="009F38F4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m/z        I %</w:t>
            </w:r>
          </w:p>
          <w:p w:rsidR="00364B8A" w:rsidRPr="00931404" w:rsidRDefault="002F36CB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192.7    100.0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85" w:type="dxa"/>
          </w:tcPr>
          <w:p w:rsidR="009F38F4" w:rsidRPr="00931404" w:rsidRDefault="009F38F4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ferulic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acid derivative</w:t>
            </w:r>
          </w:p>
        </w:tc>
        <w:tc>
          <w:tcPr>
            <w:tcW w:w="1985" w:type="dxa"/>
          </w:tcPr>
          <w:p w:rsidR="0027608A" w:rsidRPr="00931404" w:rsidRDefault="002760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38F4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Mena et al., 2016</w:t>
            </w:r>
          </w:p>
        </w:tc>
      </w:tr>
      <w:tr w:rsidR="00481620" w:rsidRPr="00931404" w:rsidTr="00B357AB">
        <w:trPr>
          <w:trHeight w:val="663"/>
        </w:trPr>
        <w:tc>
          <w:tcPr>
            <w:tcW w:w="675" w:type="dxa"/>
            <w:vAlign w:val="center"/>
          </w:tcPr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609</w:t>
            </w: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  <w:p w:rsidR="00481620" w:rsidRPr="00931404" w:rsidRDefault="00481620" w:rsidP="00B357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481620" w:rsidRPr="00931404" w:rsidRDefault="00CD0175" w:rsidP="00DE05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DE055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1C3E11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m/z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DE0553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C3E11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I %</w:t>
            </w:r>
          </w:p>
          <w:p w:rsidR="001C3E11" w:rsidRPr="00931404" w:rsidRDefault="001C3E11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446.8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B41B3D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100.0</w:t>
            </w:r>
          </w:p>
          <w:p w:rsidR="001C3E11" w:rsidRPr="00931404" w:rsidRDefault="001C3E11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300.8   </w:t>
            </w:r>
            <w:r w:rsidR="00B41B3D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93.7</w:t>
            </w:r>
          </w:p>
          <w:p w:rsidR="001C3E11" w:rsidRPr="00931404" w:rsidRDefault="001C3E11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62.7   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41B3D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47.5</w:t>
            </w:r>
          </w:p>
          <w:p w:rsidR="001C3E11" w:rsidRPr="00931404" w:rsidRDefault="001C3E11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45.9   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B41B3D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  <w:p w:rsidR="001C3E11" w:rsidRPr="00931404" w:rsidRDefault="001C3E11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47.9 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B41B3D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1.6</w:t>
            </w:r>
          </w:p>
          <w:p w:rsidR="001C3E11" w:rsidRPr="00931404" w:rsidRDefault="001C3E11" w:rsidP="00DE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301.9 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B41B3D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1.4</w:t>
            </w:r>
          </w:p>
        </w:tc>
        <w:tc>
          <w:tcPr>
            <w:tcW w:w="1300" w:type="dxa"/>
          </w:tcPr>
          <w:p w:rsidR="00481620" w:rsidRPr="00931404" w:rsidRDefault="00481620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4B8A" w:rsidRPr="00931404" w:rsidRDefault="00364B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m/z        I %</w:t>
            </w:r>
          </w:p>
          <w:p w:rsidR="002F36CB" w:rsidRPr="00931404" w:rsidRDefault="002F36CB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300.7    100.0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  <w:p w:rsidR="002F36CB" w:rsidRPr="00931404" w:rsidRDefault="002F36CB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298.7      25.7</w:t>
            </w:r>
          </w:p>
        </w:tc>
        <w:tc>
          <w:tcPr>
            <w:tcW w:w="2385" w:type="dxa"/>
          </w:tcPr>
          <w:p w:rsidR="00481620" w:rsidRPr="00931404" w:rsidRDefault="00481620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quercetin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hexoside</w:t>
            </w:r>
            <w:proofErr w:type="spellEnd"/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rhamnoside</w:t>
            </w:r>
            <w:proofErr w:type="spellEnd"/>
          </w:p>
        </w:tc>
        <w:tc>
          <w:tcPr>
            <w:tcW w:w="1985" w:type="dxa"/>
          </w:tcPr>
          <w:p w:rsidR="0027608A" w:rsidRPr="00931404" w:rsidRDefault="002760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Routaboul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et al., 2006</w:t>
            </w:r>
          </w:p>
        </w:tc>
      </w:tr>
      <w:tr w:rsidR="00481620" w:rsidRPr="00931404" w:rsidTr="00B357AB">
        <w:trPr>
          <w:trHeight w:val="1842"/>
        </w:trPr>
        <w:tc>
          <w:tcPr>
            <w:tcW w:w="675" w:type="dxa"/>
            <w:vAlign w:val="center"/>
          </w:tcPr>
          <w:p w:rsidR="00481620" w:rsidRPr="00931404" w:rsidRDefault="00481620" w:rsidP="003C5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3C5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577.2</w:t>
            </w:r>
          </w:p>
          <w:p w:rsidR="00481620" w:rsidRPr="00931404" w:rsidRDefault="00481620" w:rsidP="003C5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481620" w:rsidRPr="00931404" w:rsidRDefault="00481620" w:rsidP="003C5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481620" w:rsidP="003C5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  <w:p w:rsidR="00481620" w:rsidRPr="00931404" w:rsidRDefault="00481620" w:rsidP="003C5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481620" w:rsidRPr="00931404" w:rsidRDefault="001C3E11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m/z    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F3450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I %</w:t>
            </w:r>
          </w:p>
          <w:p w:rsidR="001C3E11" w:rsidRPr="00931404" w:rsidRDefault="001C3E11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84.8 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100.0</w:t>
            </w:r>
          </w:p>
          <w:p w:rsidR="001C3E11" w:rsidRPr="00931404" w:rsidRDefault="005E70E2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430.8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364B8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="00CD017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95.8</w:t>
            </w:r>
          </w:p>
          <w:p w:rsidR="005E70E2" w:rsidRPr="00931404" w:rsidRDefault="005E70E2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31.4  </w:t>
            </w:r>
            <w:r w:rsidR="00CD0175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D017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5.5</w:t>
            </w:r>
          </w:p>
          <w:p w:rsidR="005E70E2" w:rsidRPr="00931404" w:rsidRDefault="005E70E2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85.6   </w:t>
            </w:r>
            <w:r w:rsidR="00CD0175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  <w:p w:rsidR="005E70E2" w:rsidRPr="00931404" w:rsidRDefault="005E70E2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430.1    </w:t>
            </w:r>
            <w:r w:rsidR="00CD0175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="00F7481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4.4</w:t>
            </w:r>
          </w:p>
          <w:p w:rsidR="005E70E2" w:rsidRPr="00931404" w:rsidRDefault="005E70E2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308.9    </w:t>
            </w:r>
            <w:r w:rsidR="00F7481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.9</w:t>
            </w:r>
          </w:p>
          <w:p w:rsidR="005E70E2" w:rsidRPr="00931404" w:rsidRDefault="005E70E2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12.9  </w:t>
            </w:r>
            <w:r w:rsidR="00CD0175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.0</w:t>
            </w:r>
          </w:p>
          <w:p w:rsidR="005E70E2" w:rsidRPr="00931404" w:rsidRDefault="005E70E2" w:rsidP="00AC17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41.8    </w:t>
            </w:r>
            <w:r w:rsidR="00CD0175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F7481C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00" w:type="dxa"/>
          </w:tcPr>
          <w:p w:rsidR="00364B8A" w:rsidRPr="00931404" w:rsidRDefault="00364B8A" w:rsidP="00E238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m/z        I %</w:t>
            </w:r>
          </w:p>
          <w:p w:rsidR="002F36CB" w:rsidRPr="00931404" w:rsidRDefault="002F36CB" w:rsidP="00E238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>284.7    100.0</w:t>
            </w:r>
          </w:p>
          <w:p w:rsidR="002F36CB" w:rsidRPr="00931404" w:rsidRDefault="00CD0175" w:rsidP="00E238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85.7  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F36CB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0.7</w:t>
            </w:r>
          </w:p>
          <w:p w:rsidR="002F36CB" w:rsidRPr="00931404" w:rsidRDefault="002F36CB" w:rsidP="00E238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83.9   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6.6</w:t>
            </w:r>
          </w:p>
          <w:p w:rsidR="002F36CB" w:rsidRPr="00931404" w:rsidRDefault="002F36CB" w:rsidP="00E238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82.9   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2.8</w:t>
            </w:r>
          </w:p>
          <w:p w:rsidR="002F36CB" w:rsidRPr="00931404" w:rsidRDefault="002F36CB" w:rsidP="00E238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326.7  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2.6</w:t>
            </w:r>
          </w:p>
          <w:p w:rsidR="002F36CB" w:rsidRPr="00931404" w:rsidRDefault="002F36CB" w:rsidP="00E238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54.8   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.8</w:t>
            </w:r>
          </w:p>
          <w:p w:rsidR="002F36CB" w:rsidRPr="00931404" w:rsidRDefault="002F36CB" w:rsidP="00E238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26.7  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1.7</w:t>
            </w:r>
          </w:p>
          <w:p w:rsidR="002F36CB" w:rsidRPr="00931404" w:rsidRDefault="002F36CB" w:rsidP="00E238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242.8 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1.2</w:t>
            </w:r>
          </w:p>
          <w:p w:rsidR="002F36CB" w:rsidRPr="00931404" w:rsidRDefault="002F36CB" w:rsidP="00E238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152.7  </w:t>
            </w:r>
            <w:r w:rsidR="0057560A"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931404">
              <w:rPr>
                <w:rFonts w:ascii="Times New Roman" w:hAnsi="Times New Roman" w:cs="Times New Roman"/>
                <w:sz w:val="16"/>
                <w:szCs w:val="16"/>
              </w:rPr>
              <w:t xml:space="preserve">  1.1</w:t>
            </w:r>
          </w:p>
        </w:tc>
        <w:tc>
          <w:tcPr>
            <w:tcW w:w="2385" w:type="dxa"/>
          </w:tcPr>
          <w:p w:rsidR="00481620" w:rsidRPr="00931404" w:rsidRDefault="00481620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  <w:p w:rsidR="00B431CC" w:rsidRPr="00931404" w:rsidRDefault="00B357AB" w:rsidP="006E175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k</w:t>
            </w:r>
            <w:bookmarkStart w:id="0" w:name="_GoBack"/>
            <w:bookmarkEnd w:id="0"/>
            <w:r w:rsidR="00B431CC" w:rsidRPr="00931404">
              <w:rPr>
                <w:rFonts w:ascii="Times New Roman" w:hAnsi="Times New Roman" w:cs="Times New Roman"/>
                <w:sz w:val="18"/>
                <w:szCs w:val="16"/>
              </w:rPr>
              <w:t>aempferol</w:t>
            </w:r>
            <w:proofErr w:type="spellEnd"/>
            <w:r w:rsidR="00B431CC"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3,7</w:t>
            </w:r>
          </w:p>
          <w:p w:rsidR="00B431CC" w:rsidRPr="00931404" w:rsidRDefault="00B431CC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dirhamnoside</w:t>
            </w:r>
            <w:proofErr w:type="spellEnd"/>
          </w:p>
        </w:tc>
        <w:tc>
          <w:tcPr>
            <w:tcW w:w="1985" w:type="dxa"/>
          </w:tcPr>
          <w:p w:rsidR="0027608A" w:rsidRPr="00931404" w:rsidRDefault="0027608A" w:rsidP="006E1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7608A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81620" w:rsidRPr="00931404" w:rsidRDefault="0027608A" w:rsidP="002760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Routaboul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et al., 2006</w:t>
            </w:r>
          </w:p>
        </w:tc>
      </w:tr>
      <w:tr w:rsidR="00481620" w:rsidRPr="00931404" w:rsidTr="00931404">
        <w:trPr>
          <w:trHeight w:val="278"/>
        </w:trPr>
        <w:tc>
          <w:tcPr>
            <w:tcW w:w="675" w:type="dxa"/>
            <w:tcBorders>
              <w:bottom w:val="single" w:sz="4" w:space="0" w:color="auto"/>
            </w:tcBorders>
          </w:tcPr>
          <w:p w:rsidR="00481620" w:rsidRPr="00931404" w:rsidRDefault="00481620" w:rsidP="003C5455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81620" w:rsidRPr="00931404" w:rsidRDefault="00481620" w:rsidP="003C5455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  <w:p w:rsidR="00481620" w:rsidRPr="00931404" w:rsidRDefault="00481620" w:rsidP="003C5455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81620" w:rsidRPr="00931404" w:rsidRDefault="00481620" w:rsidP="003C5455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481620" w:rsidRPr="00931404" w:rsidRDefault="00481620" w:rsidP="003C5455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85" w:type="dxa"/>
            <w:tcBorders>
              <w:bottom w:val="single" w:sz="4" w:space="0" w:color="auto"/>
            </w:tcBorders>
          </w:tcPr>
          <w:p w:rsidR="00481620" w:rsidRPr="00931404" w:rsidRDefault="00481620" w:rsidP="003C5455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1985" w:type="dxa"/>
          </w:tcPr>
          <w:p w:rsidR="00481620" w:rsidRPr="00931404" w:rsidRDefault="00481620" w:rsidP="003C5455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481620" w:rsidRPr="00931404" w:rsidTr="00931404">
        <w:trPr>
          <w:trHeight w:val="276"/>
        </w:trPr>
        <w:tc>
          <w:tcPr>
            <w:tcW w:w="6487" w:type="dxa"/>
            <w:gridSpan w:val="5"/>
          </w:tcPr>
          <w:p w:rsidR="00481620" w:rsidRPr="00931404" w:rsidRDefault="00161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Metabolites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were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ionized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in negative </w:t>
            </w: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modality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(LC-ESI-MS)</w:t>
            </w:r>
          </w:p>
        </w:tc>
        <w:tc>
          <w:tcPr>
            <w:tcW w:w="1985" w:type="dxa"/>
          </w:tcPr>
          <w:p w:rsidR="00481620" w:rsidRPr="00931404" w:rsidRDefault="00481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620" w:rsidRPr="00931404" w:rsidTr="00931404">
        <w:trPr>
          <w:trHeight w:val="276"/>
        </w:trPr>
        <w:tc>
          <w:tcPr>
            <w:tcW w:w="6487" w:type="dxa"/>
            <w:gridSpan w:val="5"/>
          </w:tcPr>
          <w:p w:rsidR="00481620" w:rsidRPr="00931404" w:rsidRDefault="00161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The </w:t>
            </w:r>
            <w:proofErr w:type="spellStart"/>
            <w:r w:rsidR="00B357AB">
              <w:rPr>
                <w:rFonts w:ascii="Times New Roman" w:hAnsi="Times New Roman" w:cs="Times New Roman"/>
                <w:sz w:val="18"/>
                <w:szCs w:val="16"/>
              </w:rPr>
              <w:t>ion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in </w:t>
            </w: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bold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and </w:t>
            </w:r>
            <w:proofErr w:type="spellStart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underlined</w:t>
            </w:r>
            <w:proofErr w:type="spellEnd"/>
            <w:r w:rsidRPr="00931404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="00B357AB">
              <w:rPr>
                <w:rFonts w:ascii="Times New Roman" w:hAnsi="Times New Roman" w:cs="Times New Roman"/>
                <w:sz w:val="18"/>
                <w:szCs w:val="16"/>
              </w:rPr>
              <w:t>was</w:t>
            </w:r>
            <w:proofErr w:type="spellEnd"/>
            <w:r w:rsidR="00B357AB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="00B357AB">
              <w:rPr>
                <w:rFonts w:ascii="Times New Roman" w:hAnsi="Times New Roman" w:cs="Times New Roman"/>
                <w:sz w:val="18"/>
                <w:szCs w:val="16"/>
              </w:rPr>
              <w:t>that</w:t>
            </w:r>
            <w:proofErr w:type="spellEnd"/>
            <w:r w:rsidR="00B357AB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="00D643D6">
              <w:rPr>
                <w:rFonts w:ascii="Times New Roman" w:hAnsi="Times New Roman" w:cs="Times New Roman"/>
                <w:sz w:val="18"/>
                <w:szCs w:val="16"/>
              </w:rPr>
              <w:t>selected</w:t>
            </w:r>
            <w:proofErr w:type="spellEnd"/>
            <w:r w:rsidR="00D643D6">
              <w:rPr>
                <w:rFonts w:ascii="Times New Roman" w:hAnsi="Times New Roman" w:cs="Times New Roman"/>
                <w:sz w:val="18"/>
                <w:szCs w:val="16"/>
              </w:rPr>
              <w:t xml:space="preserve"> for the </w:t>
            </w:r>
            <w:proofErr w:type="spellStart"/>
            <w:r w:rsidR="00D643D6">
              <w:rPr>
                <w:rFonts w:ascii="Times New Roman" w:hAnsi="Times New Roman" w:cs="Times New Roman"/>
                <w:sz w:val="18"/>
                <w:szCs w:val="16"/>
              </w:rPr>
              <w:t>next</w:t>
            </w:r>
            <w:proofErr w:type="spellEnd"/>
            <w:r w:rsidR="00D643D6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="00D643D6">
              <w:rPr>
                <w:rFonts w:ascii="Times New Roman" w:hAnsi="Times New Roman" w:cs="Times New Roman"/>
                <w:sz w:val="18"/>
                <w:szCs w:val="16"/>
              </w:rPr>
              <w:t>f</w:t>
            </w:r>
            <w:r w:rsidRPr="00931404">
              <w:rPr>
                <w:rFonts w:ascii="Times New Roman" w:hAnsi="Times New Roman" w:cs="Times New Roman"/>
                <w:sz w:val="18"/>
                <w:szCs w:val="16"/>
              </w:rPr>
              <w:t>ragmentation</w:t>
            </w:r>
            <w:proofErr w:type="spellEnd"/>
          </w:p>
        </w:tc>
        <w:tc>
          <w:tcPr>
            <w:tcW w:w="1985" w:type="dxa"/>
          </w:tcPr>
          <w:p w:rsidR="00481620" w:rsidRPr="00931404" w:rsidRDefault="004816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531BA" w:rsidRPr="00466B4C" w:rsidRDefault="00A531BA">
      <w:pPr>
        <w:rPr>
          <w:rFonts w:cstheme="minorHAnsi"/>
          <w:sz w:val="16"/>
          <w:szCs w:val="16"/>
        </w:rPr>
      </w:pPr>
    </w:p>
    <w:sectPr w:rsidR="00A531BA" w:rsidRPr="00466B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1DDF"/>
    <w:rsid w:val="000A5B3C"/>
    <w:rsid w:val="0013665E"/>
    <w:rsid w:val="00161C5E"/>
    <w:rsid w:val="00181CA7"/>
    <w:rsid w:val="001C3E11"/>
    <w:rsid w:val="0027608A"/>
    <w:rsid w:val="002F36CB"/>
    <w:rsid w:val="002F6EB2"/>
    <w:rsid w:val="00364B8A"/>
    <w:rsid w:val="0037703E"/>
    <w:rsid w:val="003F3450"/>
    <w:rsid w:val="00466B4C"/>
    <w:rsid w:val="00481620"/>
    <w:rsid w:val="0057560A"/>
    <w:rsid w:val="005938EA"/>
    <w:rsid w:val="005E70E2"/>
    <w:rsid w:val="006623F7"/>
    <w:rsid w:val="006772A3"/>
    <w:rsid w:val="006E1756"/>
    <w:rsid w:val="00813AAA"/>
    <w:rsid w:val="0087334C"/>
    <w:rsid w:val="00931404"/>
    <w:rsid w:val="00960E1E"/>
    <w:rsid w:val="009E08A9"/>
    <w:rsid w:val="009E4549"/>
    <w:rsid w:val="009F38F4"/>
    <w:rsid w:val="00A531BA"/>
    <w:rsid w:val="00AC179D"/>
    <w:rsid w:val="00B357AB"/>
    <w:rsid w:val="00B41B3D"/>
    <w:rsid w:val="00B431CC"/>
    <w:rsid w:val="00BA229E"/>
    <w:rsid w:val="00C71DDF"/>
    <w:rsid w:val="00CD0175"/>
    <w:rsid w:val="00D643D6"/>
    <w:rsid w:val="00DE0553"/>
    <w:rsid w:val="00E238A8"/>
    <w:rsid w:val="00E95953"/>
    <w:rsid w:val="00F740FB"/>
    <w:rsid w:val="00F7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34988"/>
  <w15:docId w15:val="{A80D5598-7FF5-47B8-88AF-EE5B94528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F3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LUIGI SANITA' DI TOPPI</cp:lastModifiedBy>
  <cp:revision>3</cp:revision>
  <cp:lastPrinted>2018-01-05T12:37:00Z</cp:lastPrinted>
  <dcterms:created xsi:type="dcterms:W3CDTF">2018-01-05T14:58:00Z</dcterms:created>
  <dcterms:modified xsi:type="dcterms:W3CDTF">2018-01-05T15:06:00Z</dcterms:modified>
</cp:coreProperties>
</file>